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A1AF5F" w:rsidR="00F102CC" w:rsidRPr="003D5AF6" w:rsidRDefault="004717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480D96F" w:rsidR="00F102CC" w:rsidRPr="003D5AF6" w:rsidRDefault="004717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F6D23E" w:rsidR="00F102CC" w:rsidRPr="003D5AF6" w:rsidRDefault="004717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0F3D8A6" w:rsidR="00F102CC" w:rsidRPr="003D5AF6" w:rsidRDefault="004717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1257B1" w:rsidR="00F102CC" w:rsidRPr="003D5AF6" w:rsidRDefault="004717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B25212" w:rsidR="00F102CC" w:rsidRPr="008837C1" w:rsidRDefault="0047178F">
            <w:pPr>
              <w:rPr>
                <w:rFonts w:ascii="Noto Sans" w:eastAsia="Noto Sans" w:hAnsi="Noto Sans" w:cs="Noto Sans"/>
                <w:b/>
                <w:color w:val="434343"/>
                <w:sz w:val="18"/>
                <w:szCs w:val="18"/>
              </w:rPr>
            </w:pPr>
            <w:r w:rsidRPr="008837C1">
              <w:rPr>
                <w:rFonts w:ascii="Noto Sans" w:eastAsia="Noto Sans" w:hAnsi="Noto Sans" w:cs="Noto Sans"/>
                <w:b/>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A6B8E9" w:rsidR="00F102CC" w:rsidRPr="003D5AF6" w:rsidRDefault="004717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F6165DE" w:rsidR="00F102CC" w:rsidRPr="003D5AF6" w:rsidRDefault="004717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17EB21" w:rsidR="00F102CC" w:rsidRPr="003D5AF6" w:rsidRDefault="0047178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37BAA4" w:rsidR="00F102CC" w:rsidRPr="0047178F" w:rsidRDefault="0047178F">
            <w:pPr>
              <w:rPr>
                <w:rFonts w:ascii="Noto Sans" w:eastAsia="Noto Sans" w:hAnsi="Noto Sans" w:cs="Noto Sans"/>
                <w:bCs/>
                <w:color w:val="434343"/>
                <w:sz w:val="18"/>
                <w:szCs w:val="18"/>
              </w:rPr>
            </w:pPr>
            <w:r w:rsidRPr="0047178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5E9249" w:rsidR="00F102CC" w:rsidRPr="003D5AF6" w:rsidRDefault="004717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2C1115" w:rsidR="00F102CC" w:rsidRPr="003D5AF6" w:rsidRDefault="004717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3DB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7E9ABDE" w:rsidR="00E73DB7" w:rsidRPr="003D5AF6" w:rsidRDefault="00E73DB7" w:rsidP="00E73D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189362" w:rsidR="00E73DB7" w:rsidRPr="003D5AF6" w:rsidRDefault="00E73DB7" w:rsidP="00E73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w:t>
            </w:r>
            <w:r>
              <w:rPr>
                <w:rFonts w:ascii="Noto Sans" w:eastAsia="Noto Sans" w:hAnsi="Noto Sans" w:cs="Noto Sans"/>
                <w:bCs/>
                <w:color w:val="434343"/>
                <w:sz w:val="18"/>
                <w:szCs w:val="18"/>
              </w:rPr>
              <w:t>Sample size of 2 animals is standard in the field</w:t>
            </w:r>
          </w:p>
        </w:tc>
      </w:tr>
      <w:tr w:rsidR="00E73DB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3E2DF1" w:rsidR="00E73DB7" w:rsidRPr="003D5AF6" w:rsidRDefault="00E73DB7" w:rsidP="00E73DB7">
            <w:pPr>
              <w:spacing w:line="225" w:lineRule="auto"/>
              <w:rPr>
                <w:rFonts w:ascii="Noto Sans" w:eastAsia="Noto Sans" w:hAnsi="Noto Sans" w:cs="Noto Sans"/>
                <w:bCs/>
                <w:color w:val="434343"/>
                <w:sz w:val="18"/>
                <w:szCs w:val="18"/>
              </w:rPr>
            </w:pPr>
            <w:r w:rsidRPr="008837C1">
              <w:rPr>
                <w:rFonts w:ascii="Noto Sans" w:eastAsia="Noto Sans" w:hAnsi="Noto Sans" w:cs="Noto Sans"/>
                <w:b/>
                <w:color w:val="434343"/>
                <w:sz w:val="18"/>
                <w:szCs w:val="18"/>
              </w:rPr>
              <w:t>Materials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E73DB7" w:rsidRDefault="00E73DB7" w:rsidP="00E73DB7">
            <w:pPr>
              <w:spacing w:line="225" w:lineRule="auto"/>
              <w:rPr>
                <w:rFonts w:ascii="Noto Sans" w:eastAsia="Noto Sans" w:hAnsi="Noto Sans" w:cs="Noto Sans"/>
                <w:b/>
                <w:color w:val="434343"/>
                <w:sz w:val="18"/>
                <w:szCs w:val="18"/>
              </w:rPr>
            </w:pPr>
          </w:p>
        </w:tc>
      </w:tr>
      <w:tr w:rsidR="00E73DB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73DB7" w:rsidRPr="003D5AF6" w:rsidRDefault="00E73DB7" w:rsidP="00E73D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0A19C91" w:rsidR="00E73DB7" w:rsidRPr="003D5AF6" w:rsidRDefault="00E73DB7" w:rsidP="00E73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3DB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73DB7" w:rsidRPr="003D5AF6" w:rsidRDefault="00E73DB7" w:rsidP="00E73D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1795FC" w:rsidR="00E73DB7" w:rsidRPr="003D5AF6" w:rsidRDefault="00E73DB7" w:rsidP="00E73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3DB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73DB7" w:rsidRPr="003D5AF6" w:rsidRDefault="00E73DB7" w:rsidP="00E73DB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73DB7" w:rsidRDefault="00E73DB7" w:rsidP="00E73D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73DB7" w:rsidRDefault="00E73DB7" w:rsidP="00E73D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3DB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73DB7" w:rsidRDefault="00E73DB7" w:rsidP="00E73DB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73DB7" w:rsidRDefault="00E73DB7" w:rsidP="00E73D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73DB7" w:rsidRDefault="00E73DB7" w:rsidP="00E73D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3DB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E73DB7" w:rsidRPr="003D5AF6" w:rsidRDefault="00E73DB7" w:rsidP="00E73D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D23045C" w:rsidR="00E73DB7" w:rsidRPr="003D5AF6" w:rsidRDefault="00E73DB7" w:rsidP="00E73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3DB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E73DB7" w:rsidRPr="003D5AF6" w:rsidRDefault="00E73DB7" w:rsidP="00E73D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519D58E" w:rsidR="00E73DB7" w:rsidRPr="003D5AF6" w:rsidRDefault="00E73DB7" w:rsidP="00E73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3DB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73DB7" w:rsidRPr="003D5AF6" w:rsidRDefault="00E73DB7" w:rsidP="00E73DB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73DB7" w:rsidRDefault="00E73DB7" w:rsidP="00E73D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73DB7" w:rsidRDefault="00E73DB7" w:rsidP="00E73D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3DB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73DB7" w:rsidRDefault="00E73DB7" w:rsidP="00E73DB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73DB7" w:rsidRDefault="00E73DB7" w:rsidP="00E73D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73DB7" w:rsidRDefault="00E73DB7" w:rsidP="00E73D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3DB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73DB7" w:rsidRDefault="00E73DB7" w:rsidP="00E73DB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51DA6A8" w:rsidR="00E73DB7" w:rsidRPr="003D5AF6" w:rsidRDefault="00E73DB7" w:rsidP="00E73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3DB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4C42D5" w:rsidR="00E73DB7" w:rsidRPr="003D5AF6" w:rsidRDefault="00E73DB7" w:rsidP="00E73DB7">
            <w:pPr>
              <w:spacing w:line="225" w:lineRule="auto"/>
              <w:rPr>
                <w:rFonts w:ascii="Noto Sans" w:eastAsia="Noto Sans" w:hAnsi="Noto Sans" w:cs="Noto Sans"/>
                <w:bCs/>
                <w:color w:val="434343"/>
                <w:sz w:val="18"/>
                <w:szCs w:val="18"/>
              </w:rPr>
            </w:pPr>
            <w:r w:rsidRPr="008837C1">
              <w:rPr>
                <w:rFonts w:ascii="Noto Sans" w:eastAsia="Noto Sans" w:hAnsi="Noto Sans" w:cs="Noto Sans"/>
                <w:b/>
                <w:color w:val="434343"/>
                <w:sz w:val="18"/>
                <w:szCs w:val="18"/>
              </w:rPr>
              <w:t>Materials &amp; Methods</w:t>
            </w:r>
            <w:r>
              <w:rPr>
                <w:rFonts w:ascii="Noto Sans" w:eastAsia="Noto Sans" w:hAnsi="Noto Sans" w:cs="Noto Sans"/>
                <w:b/>
                <w:color w:val="434343"/>
                <w:sz w:val="18"/>
                <w:szCs w:val="18"/>
              </w:rPr>
              <w:t>; 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73DB7" w:rsidRPr="003D5AF6" w:rsidRDefault="00E73DB7" w:rsidP="00E73DB7">
            <w:pPr>
              <w:spacing w:line="225" w:lineRule="auto"/>
              <w:rPr>
                <w:rFonts w:ascii="Noto Sans" w:eastAsia="Noto Sans" w:hAnsi="Noto Sans" w:cs="Noto Sans"/>
                <w:bCs/>
                <w:color w:val="434343"/>
                <w:sz w:val="18"/>
                <w:szCs w:val="18"/>
              </w:rPr>
            </w:pPr>
          </w:p>
        </w:tc>
      </w:tr>
      <w:tr w:rsidR="00E73DB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73DB7" w:rsidRPr="003D5AF6" w:rsidRDefault="00E73DB7" w:rsidP="00E73D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25BDDC" w:rsidR="00E73DB7" w:rsidRPr="003D5AF6" w:rsidRDefault="00E73DB7" w:rsidP="00E73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73DB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73DB7" w:rsidRPr="003D5AF6" w:rsidRDefault="00E73DB7" w:rsidP="00E73DB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73DB7" w:rsidRDefault="00E73DB7" w:rsidP="00E73DB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73DB7" w:rsidRDefault="00E73DB7" w:rsidP="00E73DB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73DB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73DB7" w:rsidRDefault="00E73DB7" w:rsidP="00E73DB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73DB7" w:rsidRDefault="00E73DB7" w:rsidP="00E73D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73DB7" w:rsidRDefault="00E73DB7" w:rsidP="00E73DB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73DB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73DB7" w:rsidRDefault="00E73DB7" w:rsidP="00E73DB7">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73DB7" w:rsidRPr="003D5AF6" w:rsidRDefault="00E73DB7" w:rsidP="00E73DB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F15571" w:rsidR="00E73DB7" w:rsidRPr="003D5AF6" w:rsidRDefault="00E73DB7" w:rsidP="00E73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719FFE" w:rsidR="00F102CC" w:rsidRPr="003D5AF6" w:rsidRDefault="0088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663245" w:rsidR="00F102CC" w:rsidRPr="008837C1" w:rsidRDefault="008837C1">
            <w:pPr>
              <w:spacing w:line="225" w:lineRule="auto"/>
              <w:rPr>
                <w:rFonts w:ascii="Noto Sans" w:eastAsia="Noto Sans" w:hAnsi="Noto Sans" w:cs="Noto Sans"/>
                <w:b/>
                <w:color w:val="434343"/>
                <w:sz w:val="18"/>
                <w:szCs w:val="18"/>
              </w:rPr>
            </w:pPr>
            <w:r w:rsidRPr="008837C1">
              <w:rPr>
                <w:rFonts w:ascii="Noto Sans" w:eastAsia="Noto Sans" w:hAnsi="Noto Sans" w:cs="Noto Sans"/>
                <w:b/>
                <w:color w:val="434343"/>
                <w:sz w:val="18"/>
                <w:szCs w:val="18"/>
              </w:rPr>
              <w:t>Materials &amp;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36188F" w:rsidR="00F102CC" w:rsidRPr="003D5AF6" w:rsidRDefault="00386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8956B6" w:rsidR="00F102CC" w:rsidRPr="003D5AF6" w:rsidRDefault="0088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A7C25BA" w:rsidR="00F102CC" w:rsidRPr="003D5AF6" w:rsidRDefault="00386C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57F2E8E" w:rsidR="00F102CC" w:rsidRPr="003D5AF6" w:rsidRDefault="0088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291A643" w:rsidR="00F102CC" w:rsidRPr="003D5AF6" w:rsidRDefault="0088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83FA56" w:rsidR="00F102CC" w:rsidRPr="003D5AF6" w:rsidRDefault="0088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53E7EF5" w:rsidR="00F102CC" w:rsidRPr="003D5AF6" w:rsidRDefault="008837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42A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747383" w14:textId="77777777" w:rsidR="000442A9" w:rsidRDefault="000442A9">
      <w:r>
        <w:separator/>
      </w:r>
    </w:p>
  </w:endnote>
  <w:endnote w:type="continuationSeparator" w:id="0">
    <w:p w14:paraId="36027661" w14:textId="77777777" w:rsidR="000442A9" w:rsidRDefault="000442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5E6CE7" w14:textId="77777777" w:rsidR="000442A9" w:rsidRDefault="000442A9">
      <w:r>
        <w:separator/>
      </w:r>
    </w:p>
  </w:footnote>
  <w:footnote w:type="continuationSeparator" w:id="0">
    <w:p w14:paraId="1322F986" w14:textId="77777777" w:rsidR="000442A9" w:rsidRDefault="000442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2A9"/>
    <w:rsid w:val="000B600B"/>
    <w:rsid w:val="001B3BCC"/>
    <w:rsid w:val="002209A8"/>
    <w:rsid w:val="00340BC0"/>
    <w:rsid w:val="00386C60"/>
    <w:rsid w:val="003D5AF6"/>
    <w:rsid w:val="00400C53"/>
    <w:rsid w:val="00427975"/>
    <w:rsid w:val="0047178F"/>
    <w:rsid w:val="004E2C31"/>
    <w:rsid w:val="005B0259"/>
    <w:rsid w:val="007054B6"/>
    <w:rsid w:val="0078687E"/>
    <w:rsid w:val="008837C1"/>
    <w:rsid w:val="009C7B26"/>
    <w:rsid w:val="00A11E52"/>
    <w:rsid w:val="00A16C73"/>
    <w:rsid w:val="00B2483D"/>
    <w:rsid w:val="00BD41E9"/>
    <w:rsid w:val="00C84413"/>
    <w:rsid w:val="00E73DB7"/>
    <w:rsid w:val="00E956A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6</Pages>
  <Words>1447</Words>
  <Characters>825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ndy, Anirvan</cp:lastModifiedBy>
  <cp:revision>11</cp:revision>
  <dcterms:created xsi:type="dcterms:W3CDTF">2022-02-28T12:21:00Z</dcterms:created>
  <dcterms:modified xsi:type="dcterms:W3CDTF">2024-10-25T20:57:00Z</dcterms:modified>
</cp:coreProperties>
</file>